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D11E9" w14:textId="28865ACF" w:rsidR="00E16A3C" w:rsidRPr="0042262A" w:rsidRDefault="00E16A3C" w:rsidP="00020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262A">
        <w:rPr>
          <w:rFonts w:ascii="Times New Roman" w:hAnsi="Times New Roman" w:cs="Times New Roman"/>
          <w:sz w:val="24"/>
          <w:szCs w:val="24"/>
        </w:rPr>
        <w:t>Table S1. Study sample details of RNA quality check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1843"/>
        <w:gridCol w:w="1559"/>
      </w:tblGrid>
      <w:tr w:rsidR="00716B33" w:rsidRPr="0042262A" w14:paraId="2FBDAB38" w14:textId="77777777" w:rsidTr="00422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16017C0" w14:textId="1DAFA38B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551" w:type="dxa"/>
          </w:tcPr>
          <w:p w14:paraId="2A925286" w14:textId="60586810" w:rsidR="00716B33" w:rsidRPr="0042262A" w:rsidRDefault="00716B33" w:rsidP="000204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Concentration (ng/µ</w:t>
            </w:r>
            <w:r w:rsidR="00D411A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7A9F8C" w14:textId="368F69F3" w:rsidR="00716B33" w:rsidRPr="0042262A" w:rsidRDefault="00716B33" w:rsidP="000204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A260/280</w:t>
            </w:r>
          </w:p>
        </w:tc>
        <w:tc>
          <w:tcPr>
            <w:tcW w:w="1559" w:type="dxa"/>
          </w:tcPr>
          <w:p w14:paraId="4AF4E338" w14:textId="5686C42C" w:rsidR="00716B33" w:rsidRPr="0042262A" w:rsidRDefault="00716B33" w:rsidP="000204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A260/230</w:t>
            </w:r>
          </w:p>
        </w:tc>
      </w:tr>
      <w:tr w:rsidR="00716B33" w:rsidRPr="0042262A" w14:paraId="21EB3EFF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5E4EF3" w14:textId="3EC76CF9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1</w:t>
            </w:r>
          </w:p>
        </w:tc>
        <w:tc>
          <w:tcPr>
            <w:tcW w:w="2551" w:type="dxa"/>
          </w:tcPr>
          <w:p w14:paraId="7A2DFF9E" w14:textId="59CA16EF" w:rsidR="00716B33" w:rsidRPr="0042262A" w:rsidRDefault="005034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21.1</w:t>
            </w:r>
          </w:p>
        </w:tc>
        <w:tc>
          <w:tcPr>
            <w:tcW w:w="1843" w:type="dxa"/>
          </w:tcPr>
          <w:p w14:paraId="469C4AD2" w14:textId="261CE683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59" w:type="dxa"/>
          </w:tcPr>
          <w:p w14:paraId="4D85D28D" w14:textId="67CF3DDD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716B33" w:rsidRPr="0042262A" w14:paraId="0B4CFBE0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DC72F5" w14:textId="58EA0173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2</w:t>
            </w:r>
          </w:p>
        </w:tc>
        <w:tc>
          <w:tcPr>
            <w:tcW w:w="2551" w:type="dxa"/>
          </w:tcPr>
          <w:p w14:paraId="09A54263" w14:textId="4BB27BED" w:rsidR="00716B33" w:rsidRPr="0042262A" w:rsidRDefault="005034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42.6</w:t>
            </w:r>
          </w:p>
        </w:tc>
        <w:tc>
          <w:tcPr>
            <w:tcW w:w="1843" w:type="dxa"/>
          </w:tcPr>
          <w:p w14:paraId="18FD18A9" w14:textId="32BE04D0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559" w:type="dxa"/>
          </w:tcPr>
          <w:p w14:paraId="6EC4B47C" w14:textId="57B67BE0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6B33" w:rsidRPr="0042262A" w14:paraId="090A9E46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67798C" w14:textId="24468859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3</w:t>
            </w:r>
          </w:p>
        </w:tc>
        <w:tc>
          <w:tcPr>
            <w:tcW w:w="2551" w:type="dxa"/>
          </w:tcPr>
          <w:p w14:paraId="5F4DDC6F" w14:textId="1767626D" w:rsidR="00716B33" w:rsidRPr="0042262A" w:rsidRDefault="005034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23.5</w:t>
            </w:r>
          </w:p>
        </w:tc>
        <w:tc>
          <w:tcPr>
            <w:tcW w:w="1843" w:type="dxa"/>
          </w:tcPr>
          <w:p w14:paraId="01601F83" w14:textId="40A437E2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</w:tcPr>
          <w:p w14:paraId="7123E4BA" w14:textId="0EBB1738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6B33" w:rsidRPr="0042262A" w14:paraId="4DDA0A2F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6689B7" w14:textId="40E98391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4</w:t>
            </w:r>
          </w:p>
        </w:tc>
        <w:tc>
          <w:tcPr>
            <w:tcW w:w="2551" w:type="dxa"/>
          </w:tcPr>
          <w:p w14:paraId="4A992F97" w14:textId="136A6774" w:rsidR="00716B33" w:rsidRPr="0042262A" w:rsidRDefault="005034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="00F32108" w:rsidRPr="004226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6D74651B" w14:textId="1D2F7BEF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559" w:type="dxa"/>
          </w:tcPr>
          <w:p w14:paraId="2179846D" w14:textId="3A7686D3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6B33" w:rsidRPr="0042262A" w14:paraId="38894234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3BC286" w14:textId="59692538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5</w:t>
            </w:r>
          </w:p>
        </w:tc>
        <w:tc>
          <w:tcPr>
            <w:tcW w:w="2551" w:type="dxa"/>
          </w:tcPr>
          <w:p w14:paraId="6A123930" w14:textId="72942263" w:rsidR="00716B33" w:rsidRPr="0042262A" w:rsidRDefault="00F321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53.6</w:t>
            </w:r>
          </w:p>
        </w:tc>
        <w:tc>
          <w:tcPr>
            <w:tcW w:w="1843" w:type="dxa"/>
          </w:tcPr>
          <w:p w14:paraId="5828CAD7" w14:textId="290615A3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</w:tcPr>
          <w:p w14:paraId="2FFA833B" w14:textId="701F316E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6B33" w:rsidRPr="0042262A" w14:paraId="3148D03D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13BECF" w14:textId="31C5C37D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6</w:t>
            </w:r>
          </w:p>
        </w:tc>
        <w:tc>
          <w:tcPr>
            <w:tcW w:w="2551" w:type="dxa"/>
          </w:tcPr>
          <w:p w14:paraId="490974DB" w14:textId="720E8E77" w:rsidR="00716B33" w:rsidRPr="0042262A" w:rsidRDefault="00F321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67.6</w:t>
            </w:r>
          </w:p>
        </w:tc>
        <w:tc>
          <w:tcPr>
            <w:tcW w:w="1843" w:type="dxa"/>
          </w:tcPr>
          <w:p w14:paraId="0AD4C85C" w14:textId="6978DB8A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</w:tcPr>
          <w:p w14:paraId="201719E3" w14:textId="77B82E90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6B33" w:rsidRPr="0042262A" w14:paraId="676F766B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9BBB5C" w14:textId="0AE96CB4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7</w:t>
            </w:r>
          </w:p>
        </w:tc>
        <w:tc>
          <w:tcPr>
            <w:tcW w:w="2551" w:type="dxa"/>
          </w:tcPr>
          <w:p w14:paraId="661C65B3" w14:textId="5EC0879E" w:rsidR="00716B33" w:rsidRPr="0042262A" w:rsidRDefault="00F321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25.4</w:t>
            </w:r>
          </w:p>
        </w:tc>
        <w:tc>
          <w:tcPr>
            <w:tcW w:w="1843" w:type="dxa"/>
          </w:tcPr>
          <w:p w14:paraId="6A766CC6" w14:textId="5C8B285B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559" w:type="dxa"/>
          </w:tcPr>
          <w:p w14:paraId="5C37E595" w14:textId="6FDF2FD6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6B33" w:rsidRPr="0042262A" w14:paraId="42EAC7CB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CE697A6" w14:textId="37FBE426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8</w:t>
            </w:r>
          </w:p>
        </w:tc>
        <w:tc>
          <w:tcPr>
            <w:tcW w:w="2551" w:type="dxa"/>
          </w:tcPr>
          <w:p w14:paraId="27B9CBD3" w14:textId="744DD010" w:rsidR="00716B33" w:rsidRPr="0042262A" w:rsidRDefault="00F321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63.5</w:t>
            </w:r>
          </w:p>
        </w:tc>
        <w:tc>
          <w:tcPr>
            <w:tcW w:w="1843" w:type="dxa"/>
          </w:tcPr>
          <w:p w14:paraId="1DCD1F84" w14:textId="61980220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59" w:type="dxa"/>
          </w:tcPr>
          <w:p w14:paraId="613ED7D4" w14:textId="603B29BD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16B33" w:rsidRPr="0042262A" w14:paraId="5B81D2DF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6FD724" w14:textId="556C4678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09</w:t>
            </w:r>
          </w:p>
        </w:tc>
        <w:tc>
          <w:tcPr>
            <w:tcW w:w="2551" w:type="dxa"/>
          </w:tcPr>
          <w:p w14:paraId="7CBA50AA" w14:textId="4F4C2D40" w:rsidR="00716B33" w:rsidRPr="0042262A" w:rsidRDefault="00F321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88.3</w:t>
            </w:r>
          </w:p>
        </w:tc>
        <w:tc>
          <w:tcPr>
            <w:tcW w:w="1843" w:type="dxa"/>
          </w:tcPr>
          <w:p w14:paraId="12B589E3" w14:textId="1F966204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</w:tcPr>
          <w:p w14:paraId="59779451" w14:textId="79027B31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6B33" w:rsidRPr="0042262A" w14:paraId="5CB1D808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5A45C5" w14:textId="68D9BDB1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10</w:t>
            </w:r>
          </w:p>
        </w:tc>
        <w:tc>
          <w:tcPr>
            <w:tcW w:w="2551" w:type="dxa"/>
          </w:tcPr>
          <w:p w14:paraId="55EFA38A" w14:textId="399CD941" w:rsidR="00716B33" w:rsidRPr="0042262A" w:rsidRDefault="00F321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06.3</w:t>
            </w:r>
          </w:p>
        </w:tc>
        <w:tc>
          <w:tcPr>
            <w:tcW w:w="1843" w:type="dxa"/>
          </w:tcPr>
          <w:p w14:paraId="6561BE85" w14:textId="673AE581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</w:tcPr>
          <w:p w14:paraId="71D6E8E7" w14:textId="6F3CFE16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6B33" w:rsidRPr="0042262A" w14:paraId="2C8685F2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349C3F" w14:textId="329B3B76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11</w:t>
            </w:r>
          </w:p>
        </w:tc>
        <w:tc>
          <w:tcPr>
            <w:tcW w:w="2551" w:type="dxa"/>
          </w:tcPr>
          <w:p w14:paraId="61A5F69E" w14:textId="4FD59A16" w:rsidR="00716B33" w:rsidRPr="0042262A" w:rsidRDefault="00F32108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10.5</w:t>
            </w:r>
          </w:p>
        </w:tc>
        <w:tc>
          <w:tcPr>
            <w:tcW w:w="1843" w:type="dxa"/>
          </w:tcPr>
          <w:p w14:paraId="36F2ECA8" w14:textId="59836C97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559" w:type="dxa"/>
          </w:tcPr>
          <w:p w14:paraId="206DBA08" w14:textId="11EC726E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6B33" w:rsidRPr="0042262A" w14:paraId="7CC1F9BE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669400" w14:textId="412DA081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S-12</w:t>
            </w:r>
          </w:p>
        </w:tc>
        <w:tc>
          <w:tcPr>
            <w:tcW w:w="2551" w:type="dxa"/>
          </w:tcPr>
          <w:p w14:paraId="32C2086F" w14:textId="3D5CB8D5" w:rsidR="00716B33" w:rsidRPr="0042262A" w:rsidRDefault="00F32108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20.4</w:t>
            </w:r>
          </w:p>
        </w:tc>
        <w:tc>
          <w:tcPr>
            <w:tcW w:w="1843" w:type="dxa"/>
          </w:tcPr>
          <w:p w14:paraId="58CA4CEF" w14:textId="21E9B7D2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59" w:type="dxa"/>
          </w:tcPr>
          <w:p w14:paraId="63F65905" w14:textId="36EE90BF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16B33" w:rsidRPr="0042262A" w14:paraId="5F5B3878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567FB7" w14:textId="525318C4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1</w:t>
            </w:r>
          </w:p>
        </w:tc>
        <w:tc>
          <w:tcPr>
            <w:tcW w:w="2551" w:type="dxa"/>
          </w:tcPr>
          <w:p w14:paraId="6EF0CA4A" w14:textId="7FE60C53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24.5</w:t>
            </w:r>
          </w:p>
        </w:tc>
        <w:tc>
          <w:tcPr>
            <w:tcW w:w="1843" w:type="dxa"/>
          </w:tcPr>
          <w:p w14:paraId="268D5891" w14:textId="1E3DBA66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</w:tcPr>
          <w:p w14:paraId="178B8ADF" w14:textId="7933BE5C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6B33" w:rsidRPr="0042262A" w14:paraId="639546D9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4338A2" w14:textId="5FA5DC1B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2</w:t>
            </w:r>
          </w:p>
        </w:tc>
        <w:tc>
          <w:tcPr>
            <w:tcW w:w="2551" w:type="dxa"/>
          </w:tcPr>
          <w:p w14:paraId="7EA5F0F2" w14:textId="36866C7B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46.5</w:t>
            </w:r>
          </w:p>
        </w:tc>
        <w:tc>
          <w:tcPr>
            <w:tcW w:w="1843" w:type="dxa"/>
          </w:tcPr>
          <w:p w14:paraId="3F1982BA" w14:textId="41249CFE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</w:tcPr>
          <w:p w14:paraId="50B8FB80" w14:textId="511ABA7E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6B33" w:rsidRPr="0042262A" w14:paraId="49D1C17C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A939A2" w14:textId="78F9E606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3</w:t>
            </w:r>
          </w:p>
        </w:tc>
        <w:tc>
          <w:tcPr>
            <w:tcW w:w="2551" w:type="dxa"/>
          </w:tcPr>
          <w:p w14:paraId="59D8C131" w14:textId="397FDC69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754.3</w:t>
            </w:r>
          </w:p>
        </w:tc>
        <w:tc>
          <w:tcPr>
            <w:tcW w:w="1843" w:type="dxa"/>
          </w:tcPr>
          <w:p w14:paraId="6B785DEC" w14:textId="34A7901F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59" w:type="dxa"/>
          </w:tcPr>
          <w:p w14:paraId="03B820DF" w14:textId="09716358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6B33" w:rsidRPr="0042262A" w14:paraId="5844EB27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54E4D7" w14:textId="25FA7BCD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4</w:t>
            </w:r>
          </w:p>
        </w:tc>
        <w:tc>
          <w:tcPr>
            <w:tcW w:w="2551" w:type="dxa"/>
          </w:tcPr>
          <w:p w14:paraId="2EBC0F87" w14:textId="317D9E94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64.7</w:t>
            </w:r>
          </w:p>
        </w:tc>
        <w:tc>
          <w:tcPr>
            <w:tcW w:w="1843" w:type="dxa"/>
          </w:tcPr>
          <w:p w14:paraId="7FAC778B" w14:textId="1B50B28E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559" w:type="dxa"/>
          </w:tcPr>
          <w:p w14:paraId="167316F8" w14:textId="5DFCEC33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6B33" w:rsidRPr="0042262A" w14:paraId="35352363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389F1E" w14:textId="156C389F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5</w:t>
            </w:r>
          </w:p>
        </w:tc>
        <w:tc>
          <w:tcPr>
            <w:tcW w:w="2551" w:type="dxa"/>
          </w:tcPr>
          <w:p w14:paraId="00EAA17D" w14:textId="2541CA17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24.3</w:t>
            </w:r>
          </w:p>
        </w:tc>
        <w:tc>
          <w:tcPr>
            <w:tcW w:w="1843" w:type="dxa"/>
          </w:tcPr>
          <w:p w14:paraId="4441F22E" w14:textId="01DEBB65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59" w:type="dxa"/>
          </w:tcPr>
          <w:p w14:paraId="30F4AA47" w14:textId="4AFE5A6F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6B33" w:rsidRPr="0042262A" w14:paraId="4F92A59C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36798C9" w14:textId="73C4FABC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6</w:t>
            </w:r>
          </w:p>
        </w:tc>
        <w:tc>
          <w:tcPr>
            <w:tcW w:w="2551" w:type="dxa"/>
          </w:tcPr>
          <w:p w14:paraId="18E36836" w14:textId="2B344451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64.1</w:t>
            </w:r>
          </w:p>
        </w:tc>
        <w:tc>
          <w:tcPr>
            <w:tcW w:w="1843" w:type="dxa"/>
          </w:tcPr>
          <w:p w14:paraId="672197F6" w14:textId="58C7C1F2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559" w:type="dxa"/>
          </w:tcPr>
          <w:p w14:paraId="0ECFA8FD" w14:textId="1AE04279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6B33" w:rsidRPr="0042262A" w14:paraId="17E1341B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48D82E" w14:textId="66D3E95E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7</w:t>
            </w:r>
          </w:p>
        </w:tc>
        <w:tc>
          <w:tcPr>
            <w:tcW w:w="2551" w:type="dxa"/>
          </w:tcPr>
          <w:p w14:paraId="13969A27" w14:textId="759EA387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57.4</w:t>
            </w:r>
          </w:p>
        </w:tc>
        <w:tc>
          <w:tcPr>
            <w:tcW w:w="1843" w:type="dxa"/>
          </w:tcPr>
          <w:p w14:paraId="13A48776" w14:textId="026839DC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559" w:type="dxa"/>
          </w:tcPr>
          <w:p w14:paraId="29ED83AC" w14:textId="2862CFE2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6B33" w:rsidRPr="0042262A" w14:paraId="2DBC4D63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054FEF" w14:textId="6AACAAB7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8</w:t>
            </w:r>
          </w:p>
        </w:tc>
        <w:tc>
          <w:tcPr>
            <w:tcW w:w="2551" w:type="dxa"/>
          </w:tcPr>
          <w:p w14:paraId="2EAD8780" w14:textId="7ECBD5FE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352.6</w:t>
            </w:r>
          </w:p>
        </w:tc>
        <w:tc>
          <w:tcPr>
            <w:tcW w:w="1843" w:type="dxa"/>
          </w:tcPr>
          <w:p w14:paraId="5233F66A" w14:textId="73806856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59" w:type="dxa"/>
          </w:tcPr>
          <w:p w14:paraId="2E813433" w14:textId="71CDE638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6B33" w:rsidRPr="0042262A" w14:paraId="46BA4289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6C5035" w14:textId="7D1E1A13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09</w:t>
            </w:r>
          </w:p>
        </w:tc>
        <w:tc>
          <w:tcPr>
            <w:tcW w:w="2551" w:type="dxa"/>
          </w:tcPr>
          <w:p w14:paraId="7D853FCC" w14:textId="5D0E6E4B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21.3</w:t>
            </w:r>
          </w:p>
        </w:tc>
        <w:tc>
          <w:tcPr>
            <w:tcW w:w="1843" w:type="dxa"/>
          </w:tcPr>
          <w:p w14:paraId="7BED7143" w14:textId="202FAD06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</w:tcPr>
          <w:p w14:paraId="5F1F16CB" w14:textId="0305D960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6B33" w:rsidRPr="0042262A" w14:paraId="5FB2B47E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12E4FF" w14:textId="7F829520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10</w:t>
            </w:r>
          </w:p>
        </w:tc>
        <w:tc>
          <w:tcPr>
            <w:tcW w:w="2551" w:type="dxa"/>
          </w:tcPr>
          <w:p w14:paraId="5BA97068" w14:textId="51CBD06C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52.3</w:t>
            </w:r>
          </w:p>
        </w:tc>
        <w:tc>
          <w:tcPr>
            <w:tcW w:w="1843" w:type="dxa"/>
          </w:tcPr>
          <w:p w14:paraId="0E4A3BDF" w14:textId="4DFC9F69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59" w:type="dxa"/>
          </w:tcPr>
          <w:p w14:paraId="50E797AD" w14:textId="0F9D3D69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6B33" w:rsidRPr="0042262A" w14:paraId="52F721E6" w14:textId="77777777" w:rsidTr="0042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B8DC50D" w14:textId="6DF81419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11</w:t>
            </w:r>
          </w:p>
        </w:tc>
        <w:tc>
          <w:tcPr>
            <w:tcW w:w="2551" w:type="dxa"/>
          </w:tcPr>
          <w:p w14:paraId="658BDD06" w14:textId="64441856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547.4</w:t>
            </w:r>
          </w:p>
        </w:tc>
        <w:tc>
          <w:tcPr>
            <w:tcW w:w="1843" w:type="dxa"/>
          </w:tcPr>
          <w:p w14:paraId="41AB11DC" w14:textId="6F7C4DF8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59" w:type="dxa"/>
          </w:tcPr>
          <w:p w14:paraId="5AD9073A" w14:textId="1270E210" w:rsidR="00716B33" w:rsidRPr="0042262A" w:rsidRDefault="00A52626" w:rsidP="000204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6B33" w:rsidRPr="0042262A" w14:paraId="2F896BDA" w14:textId="77777777" w:rsidTr="0042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4B624D" w14:textId="00E11018" w:rsidR="00716B33" w:rsidRPr="0042262A" w:rsidRDefault="00716B33" w:rsidP="000204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OCCC-PR-12</w:t>
            </w:r>
          </w:p>
        </w:tc>
        <w:tc>
          <w:tcPr>
            <w:tcW w:w="2551" w:type="dxa"/>
          </w:tcPr>
          <w:p w14:paraId="0A070DC6" w14:textId="256DBD8C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462.3</w:t>
            </w:r>
          </w:p>
        </w:tc>
        <w:tc>
          <w:tcPr>
            <w:tcW w:w="1843" w:type="dxa"/>
          </w:tcPr>
          <w:p w14:paraId="4BA82AB0" w14:textId="0EC80E9F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59" w:type="dxa"/>
          </w:tcPr>
          <w:p w14:paraId="0D7A7FE7" w14:textId="2DFE53DB" w:rsidR="00716B33" w:rsidRPr="0042262A" w:rsidRDefault="00A52626" w:rsidP="000204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262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54E70" w:rsidRPr="004226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A7211BA" w14:textId="77777777" w:rsidR="00E16A3C" w:rsidRPr="0042262A" w:rsidRDefault="00E16A3C" w:rsidP="000204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16A3C" w:rsidRPr="00422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D91F3" w14:textId="77777777" w:rsidR="005E410C" w:rsidRDefault="005E410C" w:rsidP="00E16A3C">
      <w:r>
        <w:separator/>
      </w:r>
    </w:p>
  </w:endnote>
  <w:endnote w:type="continuationSeparator" w:id="0">
    <w:p w14:paraId="0C4DB96B" w14:textId="77777777" w:rsidR="005E410C" w:rsidRDefault="005E410C" w:rsidP="00E1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5BC28" w14:textId="77777777" w:rsidR="005E410C" w:rsidRDefault="005E410C" w:rsidP="00E16A3C">
      <w:r>
        <w:separator/>
      </w:r>
    </w:p>
  </w:footnote>
  <w:footnote w:type="continuationSeparator" w:id="0">
    <w:p w14:paraId="4265C6F8" w14:textId="77777777" w:rsidR="005E410C" w:rsidRDefault="005E410C" w:rsidP="00E16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NjI2NjA3tDQxMzdQ0lEKTi0uzszPAykwqgUAK+GDSCwAAAA="/>
  </w:docVars>
  <w:rsids>
    <w:rsidRoot w:val="002B4503"/>
    <w:rsid w:val="00020468"/>
    <w:rsid w:val="002B4503"/>
    <w:rsid w:val="0042262A"/>
    <w:rsid w:val="00503408"/>
    <w:rsid w:val="005E410C"/>
    <w:rsid w:val="00716B33"/>
    <w:rsid w:val="00A00D05"/>
    <w:rsid w:val="00A52626"/>
    <w:rsid w:val="00B63743"/>
    <w:rsid w:val="00D411A3"/>
    <w:rsid w:val="00D54E70"/>
    <w:rsid w:val="00E16A3C"/>
    <w:rsid w:val="00F3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0CBFE"/>
  <w15:chartTrackingRefBased/>
  <w15:docId w15:val="{28153111-8C2B-4336-B9C4-8060545B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A3C"/>
    <w:rPr>
      <w:sz w:val="18"/>
      <w:szCs w:val="18"/>
    </w:rPr>
  </w:style>
  <w:style w:type="table" w:styleId="a7">
    <w:name w:val="Table Grid"/>
    <w:basedOn w:val="a1"/>
    <w:uiPriority w:val="39"/>
    <w:rsid w:val="00E16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F321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敏</dc:creator>
  <cp:keywords/>
  <dc:description/>
  <cp:lastModifiedBy>殷 敏</cp:lastModifiedBy>
  <cp:revision>6</cp:revision>
  <dcterms:created xsi:type="dcterms:W3CDTF">2023-04-27T01:25:00Z</dcterms:created>
  <dcterms:modified xsi:type="dcterms:W3CDTF">2023-04-29T01:25:00Z</dcterms:modified>
</cp:coreProperties>
</file>